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quen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the antimicrobial resistance genes in multidrug resistant strains</w:t>
      </w:r>
    </w:p>
    <w:tbl>
      <w:tblPr>
        <w:tblStyle w:val="8"/>
        <w:tblW w:w="15314" w:type="dxa"/>
        <w:tblInd w:w="13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850"/>
        <w:gridCol w:w="9781"/>
        <w:gridCol w:w="2126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sistance gen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solate</w:t>
            </w:r>
          </w:p>
        </w:tc>
        <w:tc>
          <w:tcPr>
            <w:tcW w:w="97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Sequenc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Reference sequenc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(accession number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Homolog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Cs w:val="21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24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CTX-M</w:t>
            </w:r>
            <w:bookmarkEnd w:id="0"/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12</w:t>
            </w:r>
          </w:p>
        </w:tc>
        <w:tc>
          <w:tcPr>
            <w:tcW w:w="978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212121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18"/>
                <w:szCs w:val="20"/>
              </w:rPr>
              <w:t>TGGGTGAAGTAAGTGACCAGAATCAGCGGCGCACGATCTTTTGGCCAGATCACCGCGATATCGTTGGTGGTGCCATAGCCACCGCTGCCGGTTTTATCCCCCACAACCCAGGAAGCAGGCAGTCCAGCCCGAATGCTGGCTGCGCCGGTCGTATTGCCTTTGAGCCACGTCACCAACTGCGCCCGCTGGGTTTCGCCCAGCGCATGACCCAGCGTAAGCTGACGCAACGTCTGCGCCATCGCCCGCGGCGTGGTGGTGTCTCTCGGGTCGCCGGGAATGGCGGTATTCAGCGTAGGTTCAGTGCGATCCAGACGAAACGTCTCATCGCCGATCGCGCGGGCAAAAGCCGTCACGCCTCCCGGGCCACCGAGCTGGGCAATCAATTTGTTCATGGCGGTATTGTCGCTGTACTGCAACGCGGCCGCGCTCAGTTCTGCCAGCGTCATTGTGCCGTTGACGTGTTTTTCGGCAATCGGATTGTAGTTAACCAGATCGGCAGGCTTGATCTCGACAGGCTGATTAAGCAGCTGCTTTTGCGTTTCACTCTGCTTAAGCACCGCCGCGGCCGCCATAACTTTACTGGTACTGCACAT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K70449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MK704494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GAAGTAAGTGACCAGAATCAGCGGCGCACGATCTTTTGGCCAGATCACCGCGATATCGTTGGTGGTGCCATAGCCACCGCTGCCGGTTT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ACGGCCATCACTTTACTGGTGCTGCACA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AP02319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02319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2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TGAAGTAAGTGACCAGAATCAGCGGCGCACGATCTTTTGGCCAGATCACCGCGATATCGTTGGTGGTGCCATAGCCACCGCTGCCGGTTT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ACGGCCATCACTTTACTGGTGCTGCACAT</w:t>
            </w:r>
          </w:p>
        </w:tc>
        <w:tc>
          <w:tcPr>
            <w:tcW w:w="21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AP02319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02319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1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CGGCCAGATCACCGCAATATCATTGGTGGTGCCGTAGTCGCCGCTGCCGGTCTTATCACCCACAGTCCACGACGTCGGTAAGCCGGCCCGAATGCTGGCTGCGCCGGTCGTATTGCCTTTGAGCCACGTCACCAACTGCGCCCGCTGGGTTTCGCCCAGCGCATGACCCAGCGTAAGCTGACGCAACGTCTGCGCCATCGCCCGCGGCGTGGTGGTGTCTCTCGGGTCGCCGGGAATGGCGGTATTCAGCGTAGGTTCAGTGCGATCCAGACGAAACGTCTCATCGCCGATCGCGCGGGCAAAAGCCGTCACGCCTCCCGGGCCACCGAGCTGGGCAATCAATTTGTTCATGGCGGTATTGTCGCTGTACTGCAACGCGGCCGCGCTCAGTTCTGCCAGCGTCATTGTGCCGTTGACGTGTTTTTCGGCAATCGGATTGTAGTTAACCAGATCGGCAGGCTTGATCTCGACAGGCTGATTAAGCAGCTGCTTTTGCGTTTCACTCTGCTTAAGCACCGCCGCGACCGCCATAACTTTACTGGTACTGCACA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41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417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2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CGCACGACCCTGCGGCCAGATCACCGCAATATCATTGGTGGTGCCGTAGTCGCCGCTGCCGGTCTTATCACCCACAGTCCACGACGTCGGTAAGCCGGCCCGAATGCTGGCTGCGCCGGTCGTATTGCCTTTGAGCCACGTCACCAACTGCGCCCGCTGGGTTTCGCCCAGCGCATGACCCAGCGTAAGCTGACGCAACGTCTGCGCCATCGCCCGCGGCGTGGTGGTGTCTCTCGGGTCGCCGGGAATGGCGGTATTCAGCGTAGGTTCAGTGCGATCCAGACGAAACGTCTCATCGCCGATCGCGCGGGCAAAAGCCGTCACGCCTCCCGGGCCACCGAGCTGGGCAATCAATTTGTTCATGGCGGTATTGTCGCTGTACTGCAACGCGGCCGCGCTCAGTTCTGCCAGCGTCATTGTGCCGTTGACGTGTTTTTCGGCAATCGGATTGTAGTTAACCAGATCGGCAGGCTTGATCTCGACAGGCTGATTAAGCAGCTGCTTTTGCGTTTCACTCTGCTTAAGCACCGCCGCGACCGCCATAACTTTACTGGTACTGCACA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41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417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bscript"/>
              </w:rPr>
              <w:t>TEM-1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B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GGAAGAGT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30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AAGGAAGAGT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4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e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A)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4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T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W57493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W57493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104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CGGTTCGCTCGGCTGATTATGCCGGTGCTGCCGGGCCTCCTGCGCGATCTGGTTCACTCGAACGACGTCG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1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CATTCGGC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CAGTTT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GCG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A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TGTT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CA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7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1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AGTT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GT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7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2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C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34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GCCAGTTCGGA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TGT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6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GCAG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4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5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CATTG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CAT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6203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6203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5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6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64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GCA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GTG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6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GCGGTTCG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G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6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6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A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AP025221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025221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6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CAAGTTCG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6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CATTTGGATCGGCTGATTATGCCGGTGCTGCCGGGCCTCCTGCGCGATCTGGTTCACTCGAACGACGTCG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6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GGAAATTG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7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22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C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27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GCC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T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7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1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CAGTTCGCTCGG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GT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MZ47569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Z475699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2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GCGTTCGCA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T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5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O-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CAGTTCGGCA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5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O-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C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5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O-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GCCGGTTCGGA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CATGT</w:t>
            </w:r>
          </w:p>
        </w:tc>
        <w:tc>
          <w:tcPr>
            <w:tcW w:w="21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O-11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GCAAGTTCGC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TGGT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4534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O-5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GCAGTTCGCATCGGCTGATTATGCCGGTGCTGCCGGGCCTCCTGCGCGATCTGGTTCACTCGAACGACGTCACCGCCCACTATGGCATTCTGCTGGCGCTGTATGCGTTGATGCAATTTGCCTGCGCACCTGTGCTGGGCGCGCTGTCGGATCGTTTCGGGCGGCGGCCGGTCTTGCTCGTCTCGCTGGCCGGCGCTGCTGTCGACTACGCCATCATGGCGACGA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GAT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4534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mlA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1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AGAGCGCCATTGGGCGACACAGATACCGCTGTGGCGACACCAATACCCACTAGCCACATTGGAGCAATAAAGCCTAACACGGACTGCGAAGCCCATATTTCGGTGATGGCAAGCAATACTGCTCCAGCTATCAGGCATCCCATTCCCATTCGCAAGACACTTGGGCTGCCCCACTTGGGTATCACACGCCCCATAAAACGAGCCGTAAACACCATGGCAATTGCCACTGTGGCGAACAGCAGGCTGAAGCCAAGCTGAGACACACCTTGCCTGCCCATCATTAGTCCGGGCGCAATGGAGAAAAAGACGAAGAAGCTACCCATTCCAGCGGCGTAACACAACGTGTACAACCAGAAGTTCAGGCACTTAACGGGGAGTAGCAGCTGCGACCATTGCAAGCCCGCAACTCGTTGCACCCGGGTTTCAGGCCAGAATCGCCACGCTGCTGCAGATGCAGCGATCATGCCCAAACCTAGAAACGCAAAGATAGCCCGCCACCCAAGCCACATGTCGACGAGCGCTCCGAGCAATGGGCCTACCGCCGGGACCATGGCCAGCATGGATCCGAGTATGCCGTAAATGACATTACTTTCCTCGCGACCTGCGTAAATGTCACGTACTGTTGCAAATGTGGAAACAAGGCACGCCGAGGCACCACAAGCCTGAAGAATCCGAAGCCCCAGAAAGACTTCAGCCGATGACGTAAGAGCGAGGCCCATTGACGCCACAACGTAGGCGAGGCCACCTCCCAGTAGAACGGGGCGGCGCCCCAGTCGGTCCGATAGCGGTCCAAACAAGAGCTGACCGGCACCAATCATGACCAAGTACGTTGTCAGCGTAAGCTGAATTGTGCTCGCTGTCGTACCAAGCGCGTTTGGCATAAACGGCACTGCTGGCA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AP02221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02221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GCCAGCAGTGCCGTTTATGCCAAACGCGCTTGGTACGACAGCGAGCACAATTCAGCTTACGCTGACAACGTACTTGGTCATGATTGGTGCCGGTCAGCTCTTGTTTGGACCGCTATCGGACCGACTGGGGCGCCGCCCCGTTCTACTGGGAGGTGGCCTCGCCTACGTTGTGGCGTCAATGGGCCTCGCTCTTACGTCATCGGCTGAAGTCTTTCTGGGGCTTCGGATTCTTCAGGCTTGTGGTGCCTCGGCGTGCCTTGTTTCCACATTTGCAACAGTACGTGACATTTACGCAGGTCGCGAGGAAAGTAATGTCATTTACGGCATACTCGGATCCATGCTGGCCATGGTCCCGGCGGTAGGCCCATTGCTCGGAGCGCTCGTCGACATGTGGCTTGGGTGGCGGGCTATCTTTGCGTTTCTAGGTTTGGGCATGATCGCTGCATCTGCAGCAGCGTGGCGATTCTGGCCTGAAACCCGGGTGCAACGAGTTGCGGGCTTGCAATGGTCGCAGCTGCTACTCCCCGTTAAGTGCCTGAACTTCTGGTTGTACACGTTGTGTTACGCCGCTGGAATGGGTAGCTTCTTCGTCTTTTTCTCCATTGCGCCCGGACTAATGATGGGCAGGCAAGGTGTGTCTCAGCTTGGCTTCAGCCTGCTGTTCGCCACAGTGGCAATTGCCATGGTGTTTACGGCTCGTTTTATGGGGCGTGTGATACCCAAGTGGGGCAGCCCAAGTGTCTTGCGAATGGGAATGGGATGCCTGATAGCTGGAGCAGTATTGCTTGCCATCACCGAAATATGGGCTTTGCAGTCCGTGTTAGGCTTTATTGCTCCAATGTGGCTAGTGGGTATTGGTGTCGCCACAGCGGTATCTGTGGCGCCCAATGGCGCTCTT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358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3586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16</w:t>
            </w:r>
          </w:p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CCGCCCAAGCAGAAGTAGACTGCCGTGACCGTTCCAGCAACATGGTCGAATCCTCGAAGAGCGCCATTGGGCGACACAGATACCGCTGTGGCGACACCAATACCCACTAGCCACATTGGAGCAATAAAGCCTAACACGGACTGCGAAGCCCATATTTCGGTGATGGCAAGCAATACTGCTCCAGCTATCAGGCATCCCATTCCCATTCGCAAGACACTTGGGCTGCCCCACTTGGGTATCACACGCCCCATAAAACGAGCCGTAANNNNNNNNNNAACACCATGGCAATTGCCACTGTGGCGAACAGCAGGCTGAAGCCAAGCTGAGACACACCTTGCCTGCCCATCATTAGTCCGGGCGCAATGGAGAAAAAGACGAAGAAGCTACCCATTCCAGCGGCGTAACACAACGTGTACAACCAGAAGTTCAGGCACTTAACGGGGAGTAGCAGCTGCGACCATTGCAAGCCCGCAACTCGTTGCACCCGGGTTTCAGGCCAGAATCGCCACGCTGCTGCAGATGCAGCGATCATGCCCAAACCTAGAAACGCAAAGATAGCCCGCCACCCAAGCCACATGTCGACGAGCGCTCCGAGCAATGGGCCTACCGCCGGGACCATGGCCAGCATGGATCCGAGTATGCCGTAAATGACATTACTTTCCTCGCGACCTGCGTAAATGTCACGTACTGTTGCAAATGTGGAAACAAGGCACGCCGAGGCACCACAAGCCTGAAGAATCCGAAGCCCCAGAAAGACTTCAGCCGATGACGTAAGAGCGAGGCCCATTGACGCCACAACGTAGGCGAGGCCACCTCCCAGTAGAACGGGGCGGCGCCCCAGTCGGTCCGATAGCGGTCCAAACAAGAGCTGACCGGCACCAATCATGACCAAGTAC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3845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3845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8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GCCAGCAGTGCCGTTTATGCCAAACGCGCTTGGTACGACAGCGAGCACAATTCAGCTTACGCTGACAACGTACTTGGTCATGATTGGTGCCGGTCAGCTCTTGTTTGGACCGCTATCGGACCGACTGGGGCGCCGCCCCGTTCTACTGGGAGGTGGCCTCGCCTACGTTGTGGCGTCAATGGGCCTCGCTCTTACGTCATCGGCTGAAGTCTTTCTGGGGCTTCGGATTCTTCAGGCTTGTGGTGCCTCGGCGTGCCTTGTTTCCACATTTGCAACAGTACGTGACATTTACGCAGGTCGCGAGGAAAGTAATGTCATTTACGGCATACTCGGATCCATGCTGGCCATGGTCCCGGCGGTAGGCCCATTGCTCGGAGCGCTCGTCGACATGTGGCTTGGGTGGCGGGCTATCTTTGCGTTTCTAGGTTTGGGCATGATCGCTGCATCTGCAGCAGCGTGGCGATTCTGGCCTGAAACCCGGGTGCAACGAGTTGCGGGCTTGCAATGGTCGCAGCTGCTACTCCCCGTTAAGTGCCTGAACTTCTGGTTGTACACGTTGTGTTACGCCGCTGGAATGGGTAGCTTCTTCGTCTTTTTCTCCATTGCGCCCGGACTAATGATGGGCAGGCAAGGTGTGTCTCAGCTTGGCTTCAGCCTGCTGTTCGCCACAGTGGCAATTGCCATGGTGTTTACGGCTCGTTTTATGGGGCGTGTGATACCCAAGTGGGGCAGCCCAAGTGTCTTGCGAATGGGAATGGGATGCCTGATAGCTGGAGCAGTATTGCTTGCCATCACCGAAATATGGGCTTCGCAGTCCGTGTTAGGCTTTATTGCTCCAATGTGGCTAGTGGGTATTGGTGTCGCCACAGCGGTATCTGTGTCGCCCAATGGCGCTCTT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3845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3845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31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GCCAGCAGTGCCGTTTATGCCAAACGCGCTTGGTACGACAGCGAGCACAATTCAGCTTACGCTGACAACGTACTTGGTCATGATTGGTGCCGGTCAGCTCTTGTTTGGACCGCTATCGGACCGACTGGGGCGCCGCCCCGTTCTACTGGGAGGTGGCCTCGCCTACGTTGTGGCGTCAATGGGCCTCGCTCTTACGTCATCGGCTGAAGTCTTTCTGGGGCTTCGGATTCTTCAGGCTTGTGGTGCCTCGGCGTGCCTTGTTTCCACATTTGCAACAGTACGTGACATTTACGCAGGTCGCGAGGAAAGTAATGTCATTTACGGCATACTCGGATCCATGCTGGCCATGGTCCCGGCGGTAGGCCCATTGCTCGGAGCGCTCGTCGACATGTGGCTTGGGTGGCGGGCTATCTTTGCGTTTCTAGGTTTGGGCATGATCGCTGCATCTGCAGCAGCGTGGCGATTCTGGCCTGAAACCCGGGTGCAACGAGTTGCGGGCTTGCAATGGTCGCAGCTGCTACTCCCCGTTAAGTGCCTGAACTTCTGGTTGTACACGTTGTGTTACGCCGCTGGAATGGGTAGCTTCTTCGTCTTTTTCTCCATTGCGCCCGGACTAATGATGGGCAGGCAAGGTGTGTCTCAGCTTGGCTTCAGCCTGCTGTTCGCCACAGTGGCAATTGCCATGGTGTTTACGGCTCGTTTTATGGGGCGTGTGATACCCAAGTGGGGCAGCCCAAGTGTCTTGCGAATGGGAATGGGATGCCTGATAGCTGGAGCAGTATTGCTTGCCATCACCGAAATATGGGCTTCGCAGTCCGTGTTAGGCTTTATTGCTCCAATGTGGCTAGTGGGTATTGGTGTCGCCACAGCGGTATCTGTGTCGCCCAATGGCGCTCTTCGAGGATTCGA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3845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38456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oR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30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GACCACCACACGCCCCGCGTGGGCCTATACGCTGCCGGCAGCACTGCTGCTGATGGCTCCTTTCGACATCCTCGCTTCACTGGCGATGGATATTTATCTCCCTGTCGTTCCAGCGATGCCCGGCATCCTGAACACGACGCCCGCTATGATCCAACTCACGTTGAGCCTCTATATGGTGATGCTCGGCGTGGGCCAGGTGATTTTTGGTCCGCTCTCAGACAGAATCGGGCGACGGCCAATTCTACTTGCGGGCGCAACGGCTTTCGTCATTGCGTCTCTGGGAGCAGCTTGGTCTTCAACTGCACCGGCCTTTGTCGCTTTCCGTCTACTTCAAGCAGTGGGCGCGTCGGCCATGCTGGTGGCGACGTTCGCGACGGTTCGCGACGTTTATGCCAACCGTCCTGAGGGTGTCGTCATCTACGGCCTTTTCAGTTCGGTGCTGGCGTTCGTGCCTGCGCTCGGCCCTATCGCCGGAGCATGGATCGGCGAGTTCTTGGGATGGCAGGCGATATTCATTACTTTGGCTATACTGGCGATGCTCGCACTCCTAAATGCGGGTTTCAGGTGGCACGAAACCCGCCCTCTGGATCAAGTCAAGACGCGCCGATCTGTCTTGCCGATCTTCGCGAGTCCGGCTTTTTGGGTTTACACTGTCGGCTTTAGCGCCGGTATGGGCACCTACTTCGTCTTCTTCTCGACGGCTCCCCGTGTGCTCATAGGCCAAGCGGAATATTCCGAGATCGGATTCAGCTTTGCCTTCGCCACTGTCGCGCTTGTAATGATCGTGACAACCCGTTTCGCGAAGTCCTTTGTCGCCAGATGGGGCATCGCAGGATGCGTGGCGCGTGGGATGGCGTTGCTTGTTTGCGGAGCGGTCCTGTTGGGGATCGGCGAACTTTACGGCTCGCCGTCATTCCTCACCTTCATCCTACCGATGTGGGTTGTCGCGGTCGGTATTGTCTTCACGGTGTCCGTTACCGCGAACGGCGCTTTGGCAGAGTTCGACGACATCGCGGGATCAGCGGTCGCGTTCTACTTCTGCGTTCAAAGCCTGATAGTCAGCATTGTCGGGACATTGGCGGTGGCACTTTTAAACGGTGACACAGCGTGGCCCGTGATCTGTTACGCCACGGCGATGGCGGTACTGGTTTCGTTGGGGCTGGTGCTCCTTCGGCTCCGTGGGGCTGCCACCGAGAAGTCGCCAGTCGTCTAA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372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53724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B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GACCACCACACGCCCCGCGTGGGCCTATACGCTGCCGGCAGCACTGCTGCTGATGGCTCCTTTCGACATCCTCGCTTCACTGGCGATGGATATTTATCTCCCTGTCGTTCCAGCGATGCCCGGCATCCTGAACACGACGCCCGCTATGATCCAACTCACGTTGAGCCTCTATATGGTGATGCTCGGCGTGGGCCAGGTGATTTTTGGTCCGCTCTCAGACAGAATCGGGCGACGGCCAATTCTACTTGCGGGCGCAACGGCTTTCGTCATTGCGTCTCTGGGAGCAGCTTGGTCTTCAACTGCACCGGCCTTTGTCGCTTTCCGTCTACTTCAAGCAGTGGGCGCGTCGGCCATGCTGGTGGCGACGTTCGCGACGGTTCGCGACGTTTATGCCAACCGTCCTGAGGGTGTCGTCATCTACGGCCTTTTCAGTTCGATGCTGGCGTTCGTGCCTGCGCTCGGCCCTATCGCCGGAGCATTGATCGGCGAGTTCTTGGGATGGCAGGCGATATTCATTACTTTGGCTATACTGGCGATGCTCGCACTCCTAAATGCGGGTTTCAGGTGGCACGAAACCCGCCCTCTGGATCAAGTCAAGACGCGCCGATCTGTCTTGCCGATCTTCGCGAGTCCGGCTTTTTGGGTTTACACTGTCGGCTTTAGCGCCGGTATGGGCACCTACTTCGTCTTCTTCTCGACGGCTACCCGTGTGCTCATAGGCCAAGCGGAATATTCCGAGATCGGATTCAGCTTTGCCTTCGCCACTGTCGCGCTTGTAATGATCGTGACAACCCGTTTCGCGAAGTCCTTTGTCGCCAGATGGGGCATCGCAGGATGCGTGGCGCGTGGGATGGCGTTGCTTGTTTGCGGAGCGGTCCTGTTGGGGATCGGCGAACTTTACGGCTCGCCGTCATTCCTCACCTTCATCCTACCGATGTGGGTTGTCGCGGTCGGTATTGTCTTCACGGTGTCCGTTACCGCGAACGGCGCTTTGGCAGAGTTCGACGACATCGCGGGATCAGCGGTCGCGTTCTACTTCTGCGTTCAAAGCCTGATAGTCAGCATTGTCGGGACATTGGCGGTGGCACTTTTAAACGGTGACACAGCGTGGCCCGTGATCTGTTACGCCACGGCGATGGCGGTACTGGTTTCGTTGGGGCTGGTGCTCCTTCGGCTCCGTGGGGCTGCCACCGAGAAGTCGCCAGTCGTCTAA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1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TAGACGACTGGCGACTTCTCGGTGGCAGCCCCACGGAGCCGAAGGAGCACCAGCCCCAACGAAACCAGTACCGCCATCGCCGTGGCGTAACAGATCACGGGCCACGCTGTGTCACCGTTTAAAAGTGCCACCGCCAATGTCCCGACAATGCTGACTATCAGGCTTTGAACGCAGAAGTAGAACGCGACCGCTGATCCCGCGATGTCGTCGAACTCTGCCAAAGCGCCGTTCGCGGTAACGGACACCGTGAAGACAATACCGACCGCGACAACCCACATCGGTAGGATGAAGGTGAGGAATGACGGCGAGCCGTAAAGTTCGCCGATCCCCAACAGGACCGCTCCGCAAACAAGCAACGCCATCCCACGCGCCACGCATCCTGCGATGCCCCATCTGGCGACAAAGGACTTCGCGAAACGGGTTGTCACGATCATTACAAGCGCGACAGTGGCGAAGGCAAAGCTGAATCCGATCTCGGAATATTCCGCTTGGCCTATGAGCACACGGGTAGCCGTCGAGAAGAAGACGAAGTAGGTGCCCATACCGGCGCTAAAGCCGACAGTGTAAACCCAAAAAGCCGGACTCGCGAAGATCGGCAAGACAGATCGGCGCGTCTTGACTTGATCCAGAGGGCGGGTTTCGTGCCACCTGAAACCCGCATTTAGGAGTGCGAGCATCGCCAGTATAGCCAAAGTAATGAATATCGCCTGCCATCCCAAGAACTCGCCGATCAATGCTCCGGCGATAGGGCCGAGCGCAGGCACGAACGCCAGCATCGAACTGAAAAGGCCGTAGATGACGACACCCTCAGGACGGTTGGCATAAACGTCGCGAACCGTCGCGAACGTCGCCACCAGCATGGCCGACGCGCCCACTGCTTGAAGTAGACGGAAAGCGACAAAGGCCGGTGCAGTTGAAGACCAAGCTGCTCCCAGAGACGCAATGACGAAAGCCGTTGCGCCCGCAAGTAGAATTGGCCGTCGCCCGATTCTGTCTGAGAGCGGACCAAAAATCACCTGGCCCACGCCGAGCATCACCATATAGAGGCTCAACGTGAGTTGGATCATAGCGGGCGTCGTGTTCAGGATGCCGGGCATCGCTGGAACGACAGGGAGATAAATATCCATCGCCAGTGAAGCGAGGATGTCGAAAGGAGCCATCAGCAGCAGTGCTGCCGGCAGCGTATAGGCCCACGCGGGGCGTGTGGTGGTCA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F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TAGACGACTGGCGACTTCTCGGTGGCAGCCCCACGGAGCCGAAGGAGCACCAGCCCCAACGAAACCAGTACCGCCATCGCCGTGGCGTAACAGATCACGGGCCACGCTGTGTCACCGTTTAAAAGTGCCACCGCCAATGTCCCGACAATGCTGACTATCAGGCTTTGAACGCAGAAGTAGAACGCGACCGCTGATCCCGCGATGTCGTCGAACTCTGCCAAAGCGCCGTTCGCGGTAACGGACACCGTGAAGACAATACCGACCGCGACAACCCACATCGGTAGGATGAAGGTGAGGAATGACGGCGAGCCGTAAAGTTCGCCGATCCCCAACAGGACCGCTCCGCAAACAAGCAACGCCATCCCACGCGCCACGCATCCTGCGATGCCCCATCTGGCGACAAAGGACTTCGCGAAACGGGTTGTCACGATCATTACAAGCGCGACAGTGGCGAAGGCAAAGCTGAATCCGATCTCGGAATATTCCGCTTGGCCTATGAGCACACGGGTAGCCGTCGAGAAGAAGACGAAGTAGGTGCCCATACCGGCGCTAAAGCCGACAGTGTAAACCCAAAAAGCCGGACTCGCGAAGATCGGCAAGACAGATCGGCGCGTCTTGACTTGATCCAGAGGGCGGGTTTCGTGCCACCTGAAACCCGCATTTAGGAGTGCGAGCATCGCCAGTATAGCCAAAGTAATGAATATCGCCTGCCATCCCAAGAACTCGCCGATCAATGCTCCGGCGATAGGGCCGAGCGCAGGCACGAACGCCAGCATCGAACTGAAAAGGCCGTAGATGACGACACCCTCAGGACGGTTGGCATAAACGTCGCGAACCGTCGCGAACGTCGCCACCAGCATGGCCGACGCGCCCACTGCTTGAAGTAGACGGAAAGCGACAAAGGCCGGTGCAGTTGAAGACCAAGCTGCTCCCAGAGACGCAATGACGAAAGCCGTTGCGCCCGCAAGTAGAATTGGCCGTCGCCCGATTCTGTCTGAGAGCGGACCAAAAATCACCTGGCCCACGCCGAGCATCACCATATAGAGGCTCAACGTGAGTTGGATCATAGCGGGCGTCGTGTTCAGGATGCCGGGCATCGCTGGAACGACAGGGAGATAAATATCCATCGCCAGTGAAGCGAGGATGTCGAAAGGAGCCATCAGCAGCAGTGCTGCCGGCAGCGTATAGGCCCACGCGGGGCGTGTGGTGGTCA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526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55262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ul3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GGAGCATTTCCCAGCCTCACTAAAGCAGCAATTCTTTCTTTAAAAAATTCCATCATGGAAGTAAAAACCTCTTCCGGATTCGTTTCAACTTTAGTAGCTGCACCAATTCGCTG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3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3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CGGGCTTACCCAGCCTCACTAAAGCAGCAATTCTTTCTTTAAAAAATTCCATCATGGAAGTAAAAACCTCTTCCGGATTCGTTTCAACTTTAGTAGCTGCACCAATTCGCTG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3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TTGGCTTTACCAGCCTCACTAAAGCAGCAATTCTTTCTTTAAAAAATTCCATCATGGAAGTAAAAACCTCTTCCGGATTCGTTTCAACTTTAGTAGCTGCACCAATTCGCTGA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OK001321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OK00132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30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CCATACCCGGATCAAGAATAATTCGTTCATGCTTTACACCAGCCTCAACTAAAGCAGCAATTCTTTCTTTAAAAAATTCCATCATGGAAGTAAAAACCTCTTCCGGATTCGTTTCAACTTTAGTAGCTGCACCAATTCGCTG</w:t>
            </w:r>
          </w:p>
        </w:tc>
        <w:tc>
          <w:tcPr>
            <w:tcW w:w="21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OK001321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OK00132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1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GCGAATTGGTGCAGCTACTAAAGTTGAAACGAATCCGGAAGAGGTTTTTACTTCCATGATGGAATTTTTTAAAGAAAGAATTGCTGCTTTAGTTGAGGCTGGTGTAAAGCGTGAACGAATTATTCTTGATCCGGGTATGGG</w:t>
            </w:r>
          </w:p>
        </w:tc>
        <w:tc>
          <w:tcPr>
            <w:tcW w:w="21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OK001321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OK00132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e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B)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TCCCCTGAGCTTGAGGGGTTAACATGAAGGTCATCGATAGCAGGATAATAATACAGTAAAACGCTAAACCAATAATCCAAATCCAGCCATCCCAAATTGGTAGTGAATGATTATAAATAACAGCAAACAGTAATGGGCCAATAACACCGGTTGCATTGGTAAGGCTCACCAATAATCCCTGTAAAGCACCTTGCTGATGACTCTTTGTTTGGATAGACATCACTCCCTGTAATGCAGGTAAAGCGATCCCACCACCAGCCAATAAAATTAAAACAGGGAAAACTAACCAACCTTCAGATATAAACGCTAAAAAGGCAAATGCACTACTATCTGCAATAAATCCGAGCAGTACTGCCGTTTTTTCGCCCCATTTAGTGGCTATTCTTCCTGCCACAAAGGCTTGGAATAC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2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2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TCCCCTGAGCTTGAGGGGTTAACATGAAGGTCATCGATAGCAGGATAATAATACAGTAAAACGCTAAACCAATAATCCAAATCCAGCCATCCCAAATTGGTAGTGAATGATTATAAATAACAGCAAACAGTAATGGGCCAATAACACCGGTTGCATTGGTAAGGCTCACCAATAATCCCTGTAAAGCACCTTGCTGATGACTCTTTGTTTGGATAGACATCACTCCCTGTAATGCAGGTAAAGCGATCCCACCACCAGCCAATAAAATTAAAACAGGGAAAACTAACCAACCTTCAGATATAAACGCTAAAAAGGCAAATGCACTACTATCTGCAATAAATCCGAGCAGTACTGCCGTTTTTTCGCCCCATTTAGTGGCTATTCTTCCTGCCACAAAGGCTTGGAATAC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2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7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TCCCCTGAGCTTGAGGGGTTAACATGAAGGTCATCGATAGCAGGATAATAATACAGTAAAACGCTAAACCAATAATCCAAATCCAGCCATCCCAAATTGGTAGTGAATGATTATAAATAACAGCAAACAGTAATGGGCCAATAACACCGGTTGCATTGGTAAGGCTCACCAATAATCCCTGTAAAGCACCTTGCTGATGACTCTTTGTTTGGATAGACATCACTCCCTGTAATGCAGGTAAAGCGATCCCACCACCAGCCAATAAAATTAAAACAGGGAAAACTAACCAACCTTCAGATATAAACGCTAAAAAGGCAAATGCACTACTATCTGCAATAAATCCGAGCAGTACTGCCGTTTTTTCGCCCCATTTAGTGGCTATTCTTCCTGCCACAAAGGCTTGGAATAC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2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CAGTATTCCAAGCCTTTGTGGCAGGAAGAATAGCCACTAAATGGGGCGAAAAAACGGCAGTACTGCTCGGATTTATTGCAGATAGTAGTGCATTTGCCTTTTTAGCGTTTATATCTGAAGGTTGGTTAGTTTTCCCTGTTTTAATTTTATTGGCTGGTGGTGGGATCGCTTTACCTGCATTACAGGGAGTGATGTCTATCCAAACAAAGAGTCATCAGCAAGGTGCTTTACAGGGATTATTGGTGAGCCTTACCAATGCAACCGGTGTTATTGGCCCATTACTGTTTGCTGTTATTTATAATCATTCACTACCAATTTGGGATGGCTGGACTTGGATTATTGGTTTAGCGTTTTACTGTATTATTATCCTGCTATCGATGACCTTCATGTTAACCCCTCAAGCTCAGGGGAGT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2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9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e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M)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GATTCGGTAAAGTTCATTACACGCATATTAGGATGCAGTTCTACCTTCTGTTTGATTACAATTTCCGCAGAAAGTTTCTCTTTAATATCCTGATAAACCGTTGATAAATCAATTCCATTTTGGTCAATCTTATTGATAAAAAAGATTGTGGGAATACCTATTTTCCTAAGTGCATGAAACAATATACGAGTTTGTGCTTGTACGCCATCTTTTGCAGAAATCAGTAGAATTGCCCCATCTAATACTGATAATGAACGATATACTTCTGCTAAGAAATCCATATGTCCTGGCGTGTCTATGATGTTCACCTTCGTATTTTCCCACTGAAAAGAGGTTATTCCTGTCTGAATTGTAATTCCTCTCTGACGTTCTAAAAGCGTATTATCCGTCCTCGTTGTACCTTTGTCCA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373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3737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GATTCGGTAAAGTTCATTACACGCATATTAGGATGCAGTTCTACCTTCTGTTTGATTACAATTTCCGCAGAAAGTTTCTCTTTAATATCCTGATAAACCGTTGATAAATCAATTCCATTTTGGTCAATCTTATTGATAAAAAAGATTGTGGGAATACCTATTTTCCTAAGTGCATGAAACAATATACGAGTTTGTGCTTGTACGCCATCTTTTGCAGAAATCAGTAGAATTGCCCCATCTAATACTGATAATGAACGATATACTTCTGCTAAGAAATCCATATGTCCTGGCGTGTCTATGATGTTCACCTTCGTATTTTCCCACTGAAAAGAGGTTATTCCTGTCTGAATTGTAATTCCTCTCTGACGTTCTAAAAGCGTATTATCCGTCCTCGTTGTACCTTTGTCCA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373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3737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5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GATTCGGTAAAGTTCATTACACGCATATTAGGATGCAGTTCTACCTTCTGTTTGATTACAATTTCCGCAGAAAGTTTCTCTTTAATATCCTGATAAACCGTTGATAAATCAATTCCATTTTGGTCAATCTTATTGATAAAAAAGATTGTGGGAATACCTATTTTCCTAAGTGCATGAAACAATATACGAGTTTGTGCTTGTACGCCATCTTTTGCAGAAATCAGTAGAATTGCCCCATCTAATACTGATAATGAACGATATACTTCTGCTAAGAAATCCATATGTCCTGGCGTGTCTATGATGTTCACCTTCGTATTTTCCCACTGAAAAGAGGTTATTCCTGTCTGAATTGTAATTCCTCTCTGACGTTCTAAAAGCGTATTATCCGTCCTCGTTGTACCTTTGTCCA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3729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537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7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GATTCGGTAAAGTTCATTACACGCATATTAGGATGCAGTTCTACCTTCTGTTTGATTACAATTTCCGCAGAAAGTTTCTCTTTAATATCCTGATAAACCGTTGATAAATCAATTCCATTTTGGTCAATCTTATTGATAAAAAAGATTGTGGGAATACCTATTTTCCTAAGTGCATGAAACAATATACGAGTTTGTGCTTGTACGCCATCTTTTGCAGAAATCAGTAGAATTGCCCCATCTAATACTGATAATGAACGATATACTTCTGCTAAGAAATCCATATGTCCTGGCGTGTCTATGATGTTCACCTTCGTATTTTCCCACTGAAAAGAGGTTATTCCTGTCTGAATTGTAATTCCTCTCTGACGTTCTAAAAGCGTATTATCCGTCCTCGTTGTACCTTTGTCCA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5372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53722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30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GGTAAAGTTCGTCACACACATATTAGGATACAGTTCTACCTTCTGTTTGATTACAATTTCGGCAGAAAGTTTCTCTTTAATATCCTGATAAACCGTTGATAAATCAATTCCATTTTGGTCAATCTTATTGATAAAAAAGATTGTGGGAATCCCCATTTTCCTAAGTGCATGAAATAATATACGAGTTTGTGCTTGTACGCCATCTTTTGCAGAAATCAGTAGAATTGCCCCATCTAAAACTGATAATGAACGATATACTTCTGCTAAGAAATCCATATGTCCTGGCGTGTCTATGATGTTCACCTTCGTATTTTCCCACTGAAAAGAGGTTATTCCTGTCTGAATTGTAATTCCTCTCTGACGTTCTAAAAGCGTATTATCCGTCCTCGTTGTACCTTTGTCCA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453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ul1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4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AGTTCCGCCGCAAGGCTCGCTGGACCCAGATCCTTTACAGGAAGGCCAACGGTGGCGCCCAAGAAGGATTTCCGCGACACCGAGACCAATAGCGGAAGCCCCAACGCCGACTTCAGCTTTTGAAGGTTCGACAGCACGTGCAGCGATGTTTCCG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282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282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2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CCGGAAACATCGCTGCACGTGCTGTCGAACCTTCAAAAGCTGAAGTCGGCGTTGGGGCTTCCGCTATTGGTCTCGGTGTCGCGGAAATCCTTCTTGGGCGCCACCGTTGGCCTTCCTGTAAAGGATCTGGGTCCAGCGAGCCTTGCGGCGGAACT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282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282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AGTTCCGCCGCAAGGCTCGCTGGACCCAGATCCTTTACAGGAAGGCCAACGGTGGCGCCCAAGAAGGATTTCCGCGACACCGAGACCAATAGCGGAAGCCCCAACGCCGACTTCAGCTTTTGAAGGTTCGACAGCACGTGCAGCGATGTTTCCG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282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282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23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CCGGAAACATCGCTGCACGTGCTGTCGAACCTTCAAAAGCTGAAGTCGGCGTTGGGGCTTCCGCTATTGGTCTCGGTGTCGCGGAAATCCTTCTTGGGCGCCACCGTTGGCCTTCCTGTAAAGGATCTGGGTCCAGCGAGCCTTGCGGCGGAACT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282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282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1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AGTTCCGCCGCAAGGCTCGCTGGACCCAGATCCTTTACAGGAAGGCCAACGGTGGCGCCCAAGAAGGATTTCCGCGACACCGAGACCAATAGCGGAAGCCCCAACGCCGACTTCAGCTTTTGAAGGTTCGACAGCACGTGCAGCGATGTTTCCGGT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2828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2828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ul2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42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CCGATGGAGGCCGGTATCTGGCGCCAGACGCAGCCATTGCGCAGGCGCGTAAGCTGATGGCCGAGGGGGCAGATGTGATCGACCTCGGTCCGGCATCCAGCAATCCCGACGCCGCGCCTGTTTCGTCCGACACAGAAATCGCGCGTATCGCGCCGGTGCTGGACGCGCTCAAGGCAGATGGCATTCC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CCGATGGAGGCCGGTATCTGGCGCCAGACGCAGCCATTGCGCAGGCGCGTAAGCTGATGGCCGAGGGGGCAGATGTGATCGACCTCGGTCCGGCATCCAGCAATCCCGACGCCGCGCCTGTTTCGTCCGACACAGAAATCGCGCGTATCGCGCCGGTGCTGGACGCGCTCAAGGCAGATGGCATTCC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3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c308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AATGCCATCTGCCTTGAGCGCGTCCAGCACCGGCGCGATACGCGCGATTTCTGTGTCGGACGAAACAGGCGCGGCGTCGGGATTGCTGGATGCCGGACCGAGGTCGATCACATCTGCCCCCTCGGCCATCAGCTTACGCGCCTGCGCAATGGCTGCGTCTGGCGCCAGATACCGGCCTCCATCGGA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4534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B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AATGCCATCTGCCTTGAGCGCGTCCAGCACCGGCGCGATACGCGCGATTTCTGTGTCGGACGAAACAGGCGCGGCGTCGGGATTGCTGGATGCCGGACCGAGGTCGATCACATCTGCCCCCTCGGCCATCAGCTTACGCGCCTGCGCAATGGCTGCGTCTGGCGCCAGATACCGGCCTCCATCGGA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GAATGCCATCTGCCTTGAGCGCGTCCAGCACCGGCGCGATACGCGCGATTTCTGTGTCGGACGAAACAGGCGCGGCGTCGGGATTGCTGGATGCCGGACCGAGGTCGATCACATCTGCCCCCTCGGCCATCAGCTTACGCGCCTGCGCAATGGCTGCGTCTGGCGCCAGATACCGGCCTCCATCGGAG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ntI1</w:t>
            </w: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ZQ19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B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84537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MJ7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GAGCGCAAGGTTTCGGTCTCCACGCATCGTCAGGCATTGGCGGCCTTGCTGTTCTTCTACGGCAAGGTGCTGTGCACGGATCTGCCCTGGCTTCAGGAGATCGGAAGACCTCGGCCGTCGCGGCGCTTGCCGGTGGTGCTGACCCCGGATGAAGTGGTTCGCATCCTCGGTTTTCTGGAAGGCGAGCATCGTTTGTTCGCCCAGCTTCTGTATGGAACGGGCATGCGGATCAGTGAGGGTTTGCAACTGCGGGTCAAGGATCTGGATTTCGATCACGGCACGATCATCGTGCGGGAGGGCAAGGGCTCCAAGGATCGGGCCTTGATGTTACCCGAGAGCTTGGCACCCAGCCTGCGCGAGCAGCTGTCGCGTGCACGGGCATGGTGGCTGAAGGACCAGGCCGAGGGCCGCAGCGGCGTTGCGCTTCCCGACGCCCTTGAGCGGAAGTATCCGCGCGCCGGGCATTCCTGGCCGTGGTTCTGGGTTTTTGCGCAGCACACGCATTCGACCGATCCACGGAGCGGTGTCGTGCGTCGCCATCACATGTATGACCAGACCTTTC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8453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P084535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10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GAGCGCAAGGTTTCGGTCTCCACGCATCGTCAGGCATTGGCGGCCTTGCTGTTCTTCTACGGCAAGGTGCTGTGCACGGATCTGCCCTGGCTTCAGGAGATCGGAAGACCTCGGCCGTCGCGGCGCTTGCCGGTGGTGCTGACCCCGGATGAAGTGGTTCGCATCCTCGGTTTTCTGGAAGGCGAGCATCGTTTGTTCGCCCAGCTTCTGTATGGAACGGGCATGCGGATCAGTGAGGGTTTGCAACTGCGGGTCAAGGATCTGGATTTCGATCACGGCACGATCATCGTGCGGGAGGGCAAGGGCTCCAAGGATCGGGCCTTGATGTTACCCGAGAGCTTGGCACCCAGCCTGCGCGAGCAGCTGTCGCGTGCACGGGCATGGTGGCTGAAGGACCAGGCCGAGGGCCGCAGCGGCGTTGCGCTTCCCGACGCCCTTGAGCGGAAGTATCCGCGCGCCGGGCATTCCTGGCCGTGGTTCTGGGTTTTTGCGCAGCACACGCATTCGACCGATCCACGGAGCGGTGTCGTGCGTCGCCATCACATGTATGACCAGACCTTTC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  <w:vAlign w:val="center"/>
          </w:tcPr>
          <w:p>
            <w:pPr>
              <w:spacing w:line="28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N46</w:t>
            </w:r>
          </w:p>
        </w:tc>
        <w:tc>
          <w:tcPr>
            <w:tcW w:w="9781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</w:t>
            </w:r>
          </w:p>
        </w:tc>
        <w:tc>
          <w:tcPr>
            <w:tcW w:w="2126" w:type="dxa"/>
            <w:vAlign w:val="center"/>
          </w:tcPr>
          <w:p>
            <w:pPr>
              <w:pStyle w:val="5"/>
              <w:shd w:val="clear" w:color="auto" w:fill="FFFFFF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HYPERLINK "https://www.ncbi.nlm.nih.gov/nuccore/CP06684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fldChar w:fldCharType="separate"/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066845</w:t>
            </w:r>
            <w:r>
              <w:rPr>
                <w:rStyle w:val="11"/>
                <w:rFonts w:hint="default" w:ascii="Times New Roman" w:hAnsi="Times New Roman" w:eastAsia="黑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.00</w:t>
            </w:r>
          </w:p>
        </w:tc>
      </w:tr>
    </w:tbl>
    <w:p>
      <w:pPr>
        <w:pStyle w:val="6"/>
        <w:jc w:val="both"/>
        <w:rPr>
          <w:rFonts w:ascii="Times New Roman" w:hAnsi="Times New Roman" w:cs="Times New Roman"/>
          <w:sz w:val="21"/>
          <w:szCs w:val="21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Andalus">
    <w:panose1 w:val="02020603050405020304"/>
    <w:charset w:val="00"/>
    <w:family w:val="auto"/>
    <w:pitch w:val="default"/>
    <w:sig w:usb0="00002003" w:usb1="80000000" w:usb2="00000008" w:usb3="00000000" w:csb0="00000041" w:csb1="200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AA5"/>
    <w:rsid w:val="00013351"/>
    <w:rsid w:val="000246D4"/>
    <w:rsid w:val="00030E85"/>
    <w:rsid w:val="00045357"/>
    <w:rsid w:val="00073CE4"/>
    <w:rsid w:val="00083B97"/>
    <w:rsid w:val="00085914"/>
    <w:rsid w:val="000F1F6B"/>
    <w:rsid w:val="000F3438"/>
    <w:rsid w:val="0011123C"/>
    <w:rsid w:val="00116BE1"/>
    <w:rsid w:val="001320AB"/>
    <w:rsid w:val="00137A84"/>
    <w:rsid w:val="00155E70"/>
    <w:rsid w:val="001660DA"/>
    <w:rsid w:val="00166D0C"/>
    <w:rsid w:val="001A351F"/>
    <w:rsid w:val="001B6E9D"/>
    <w:rsid w:val="001C3F27"/>
    <w:rsid w:val="001E27EE"/>
    <w:rsid w:val="00211DE3"/>
    <w:rsid w:val="0021318B"/>
    <w:rsid w:val="00216DDD"/>
    <w:rsid w:val="002218FA"/>
    <w:rsid w:val="0024611C"/>
    <w:rsid w:val="00254254"/>
    <w:rsid w:val="0026627D"/>
    <w:rsid w:val="00271970"/>
    <w:rsid w:val="0029622D"/>
    <w:rsid w:val="002E3798"/>
    <w:rsid w:val="00305E52"/>
    <w:rsid w:val="003071B9"/>
    <w:rsid w:val="00343CFB"/>
    <w:rsid w:val="003523A6"/>
    <w:rsid w:val="00376BD1"/>
    <w:rsid w:val="00390420"/>
    <w:rsid w:val="0039583E"/>
    <w:rsid w:val="003A04CD"/>
    <w:rsid w:val="003A1B48"/>
    <w:rsid w:val="003B768A"/>
    <w:rsid w:val="003D3E22"/>
    <w:rsid w:val="003F0034"/>
    <w:rsid w:val="003F6439"/>
    <w:rsid w:val="004255BF"/>
    <w:rsid w:val="004456C2"/>
    <w:rsid w:val="004511A3"/>
    <w:rsid w:val="004A1678"/>
    <w:rsid w:val="004A6D1C"/>
    <w:rsid w:val="004C17EF"/>
    <w:rsid w:val="004D61F4"/>
    <w:rsid w:val="00530505"/>
    <w:rsid w:val="005452B4"/>
    <w:rsid w:val="00555454"/>
    <w:rsid w:val="00555C76"/>
    <w:rsid w:val="00560D4E"/>
    <w:rsid w:val="00564512"/>
    <w:rsid w:val="0057241E"/>
    <w:rsid w:val="005819AA"/>
    <w:rsid w:val="0059522C"/>
    <w:rsid w:val="005A2FCA"/>
    <w:rsid w:val="005A5449"/>
    <w:rsid w:val="005E0CD5"/>
    <w:rsid w:val="005F1C06"/>
    <w:rsid w:val="005F4B48"/>
    <w:rsid w:val="00600CB7"/>
    <w:rsid w:val="006214A6"/>
    <w:rsid w:val="0062769F"/>
    <w:rsid w:val="00663CA5"/>
    <w:rsid w:val="00692645"/>
    <w:rsid w:val="006C51D2"/>
    <w:rsid w:val="006D7FCA"/>
    <w:rsid w:val="007009B8"/>
    <w:rsid w:val="00704EC5"/>
    <w:rsid w:val="00715A3C"/>
    <w:rsid w:val="0072165C"/>
    <w:rsid w:val="00730F40"/>
    <w:rsid w:val="007D0D8E"/>
    <w:rsid w:val="00813CD9"/>
    <w:rsid w:val="008157C7"/>
    <w:rsid w:val="008363C8"/>
    <w:rsid w:val="00840899"/>
    <w:rsid w:val="0085098F"/>
    <w:rsid w:val="00850D48"/>
    <w:rsid w:val="008518B9"/>
    <w:rsid w:val="00873C15"/>
    <w:rsid w:val="008B31E9"/>
    <w:rsid w:val="008B3808"/>
    <w:rsid w:val="008D22B7"/>
    <w:rsid w:val="009071B6"/>
    <w:rsid w:val="00931140"/>
    <w:rsid w:val="00954370"/>
    <w:rsid w:val="00955D82"/>
    <w:rsid w:val="00996C36"/>
    <w:rsid w:val="009A261B"/>
    <w:rsid w:val="009C5AA5"/>
    <w:rsid w:val="009E0340"/>
    <w:rsid w:val="00A0283C"/>
    <w:rsid w:val="00A043FF"/>
    <w:rsid w:val="00A36C6F"/>
    <w:rsid w:val="00A37787"/>
    <w:rsid w:val="00A37AE0"/>
    <w:rsid w:val="00A42D05"/>
    <w:rsid w:val="00A472AF"/>
    <w:rsid w:val="00A478BE"/>
    <w:rsid w:val="00A61A01"/>
    <w:rsid w:val="00A641B6"/>
    <w:rsid w:val="00A90727"/>
    <w:rsid w:val="00A93BDC"/>
    <w:rsid w:val="00AE4142"/>
    <w:rsid w:val="00AE75A7"/>
    <w:rsid w:val="00AF68AC"/>
    <w:rsid w:val="00B07686"/>
    <w:rsid w:val="00B1359F"/>
    <w:rsid w:val="00B16297"/>
    <w:rsid w:val="00B451AF"/>
    <w:rsid w:val="00B56046"/>
    <w:rsid w:val="00B563D3"/>
    <w:rsid w:val="00B74EA0"/>
    <w:rsid w:val="00B77B20"/>
    <w:rsid w:val="00BC7BFC"/>
    <w:rsid w:val="00BD7BF1"/>
    <w:rsid w:val="00BF52BC"/>
    <w:rsid w:val="00C040AC"/>
    <w:rsid w:val="00C40A5C"/>
    <w:rsid w:val="00C61FB7"/>
    <w:rsid w:val="00C961ED"/>
    <w:rsid w:val="00CA66FD"/>
    <w:rsid w:val="00CB08E5"/>
    <w:rsid w:val="00CD553B"/>
    <w:rsid w:val="00CE0041"/>
    <w:rsid w:val="00CE01D1"/>
    <w:rsid w:val="00CF78C2"/>
    <w:rsid w:val="00D00861"/>
    <w:rsid w:val="00D012C7"/>
    <w:rsid w:val="00D61812"/>
    <w:rsid w:val="00D63EAE"/>
    <w:rsid w:val="00DA206E"/>
    <w:rsid w:val="00DA3DFA"/>
    <w:rsid w:val="00DB719B"/>
    <w:rsid w:val="00DC1B82"/>
    <w:rsid w:val="00DD6243"/>
    <w:rsid w:val="00E06190"/>
    <w:rsid w:val="00E207AE"/>
    <w:rsid w:val="00E37B2F"/>
    <w:rsid w:val="00E4088E"/>
    <w:rsid w:val="00EA4C11"/>
    <w:rsid w:val="00EB6D17"/>
    <w:rsid w:val="00ED1D1D"/>
    <w:rsid w:val="00ED4B76"/>
    <w:rsid w:val="00EE5B8D"/>
    <w:rsid w:val="00EF1A86"/>
    <w:rsid w:val="00F03367"/>
    <w:rsid w:val="00F21CCF"/>
    <w:rsid w:val="00F70525"/>
    <w:rsid w:val="00F72A02"/>
    <w:rsid w:val="00F84DBC"/>
    <w:rsid w:val="00FA05D9"/>
    <w:rsid w:val="00FA21AF"/>
    <w:rsid w:val="00FC67E6"/>
    <w:rsid w:val="7D5B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  <w:szCs w:val="24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6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4">
    <w:name w:val="标题 字符"/>
    <w:basedOn w:val="9"/>
    <w:link w:val="6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HTML 预设格式 字符"/>
    <w:basedOn w:val="9"/>
    <w:link w:val="5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8636</Words>
  <Characters>49229</Characters>
  <Lines>410</Lines>
  <Paragraphs>115</Paragraphs>
  <TotalTime>471</TotalTime>
  <ScaleCrop>false</ScaleCrop>
  <LinksUpToDate>false</LinksUpToDate>
  <CharactersWithSpaces>5775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8:57:00Z</dcterms:created>
  <dc:creator>袁 月</dc:creator>
  <cp:lastModifiedBy>孙洋</cp:lastModifiedBy>
  <dcterms:modified xsi:type="dcterms:W3CDTF">2021-11-17T08:32:2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14B86C67A9244678F15D1C93E37C4FF</vt:lpwstr>
  </property>
</Properties>
</file>